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259"/>
        <w:gridCol w:w="1156"/>
        <w:gridCol w:w="1890"/>
        <w:gridCol w:w="1842"/>
        <w:gridCol w:w="2784"/>
      </w:tblGrid>
      <w:tr w:rsidR="00584556" w:rsidRPr="00887ABD" w14:paraId="23F53E03" w14:textId="77777777" w:rsidTr="002B47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9" w:type="dxa"/>
          </w:tcPr>
          <w:p w14:paraId="29BCBA89" w14:textId="77777777" w:rsidR="00584556" w:rsidRPr="00887ABD" w:rsidRDefault="00584556" w:rsidP="002B470B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ype of genetic element</w:t>
            </w:r>
          </w:p>
        </w:tc>
        <w:tc>
          <w:tcPr>
            <w:tcW w:w="1156" w:type="dxa"/>
          </w:tcPr>
          <w:p w14:paraId="484CEFF0" w14:textId="77777777" w:rsidR="00584556" w:rsidRPr="00887ABD" w:rsidRDefault="00584556" w:rsidP="002B470B">
            <w:pPr>
              <w:pStyle w:val="Caption"/>
              <w:keepNext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A9D9FAE" w14:textId="77777777" w:rsidR="00584556" w:rsidRPr="00887ABD" w:rsidRDefault="00584556" w:rsidP="002B470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lang w:val="en-US"/>
              </w:rPr>
            </w:pPr>
            <w:r w:rsidRPr="00887ABD">
              <w:rPr>
                <w:rFonts w:ascii="Times New Roman" w:hAnsi="Times New Roman" w:cs="Times New Roman"/>
                <w:b/>
                <w:bCs/>
                <w:i w:val="0"/>
                <w:lang w:val="en-US"/>
              </w:rPr>
              <w:t>Cluster</w:t>
            </w:r>
          </w:p>
        </w:tc>
        <w:tc>
          <w:tcPr>
            <w:tcW w:w="1890" w:type="dxa"/>
          </w:tcPr>
          <w:p w14:paraId="1C03B9B8" w14:textId="77777777" w:rsidR="00584556" w:rsidRPr="00887ABD" w:rsidRDefault="00584556" w:rsidP="002B470B">
            <w:pPr>
              <w:pStyle w:val="Caption"/>
              <w:keepNext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mples from frigid &amp; temperate zone</w:t>
            </w:r>
          </w:p>
        </w:tc>
        <w:tc>
          <w:tcPr>
            <w:tcW w:w="1842" w:type="dxa"/>
          </w:tcPr>
          <w:p w14:paraId="55F883B6" w14:textId="77777777" w:rsidR="00584556" w:rsidRPr="00887ABD" w:rsidRDefault="00584556" w:rsidP="002B470B">
            <w:pPr>
              <w:pStyle w:val="Caption"/>
              <w:keepNext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mples from subtropic &amp; tropic</w:t>
            </w:r>
          </w:p>
        </w:tc>
        <w:tc>
          <w:tcPr>
            <w:tcW w:w="2784" w:type="dxa"/>
          </w:tcPr>
          <w:p w14:paraId="39E1BBFA" w14:textId="77777777" w:rsidR="00584556" w:rsidRPr="00887ABD" w:rsidRDefault="00584556" w:rsidP="002B470B">
            <w:pPr>
              <w:pStyle w:val="Caption"/>
              <w:keepNext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hannon Information [bit]</w:t>
            </w:r>
          </w:p>
        </w:tc>
      </w:tr>
      <w:tr w:rsidR="00584556" w:rsidRPr="00887ABD" w14:paraId="7A10E021" w14:textId="77777777" w:rsidTr="002B4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 w:val="restart"/>
          </w:tcPr>
          <w:p w14:paraId="1258CAEA" w14:textId="77777777" w:rsidR="00584556" w:rsidRPr="00887ABD" w:rsidRDefault="00584556" w:rsidP="002B470B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/>
                <w:iCs w:val="0"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b/>
                <w:bCs/>
                <w:i/>
                <w:iCs w:val="0"/>
                <w:sz w:val="22"/>
                <w:szCs w:val="22"/>
              </w:rPr>
              <w:t>MGEs</w:t>
            </w:r>
          </w:p>
        </w:tc>
        <w:tc>
          <w:tcPr>
            <w:tcW w:w="1156" w:type="dxa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736D33F8" w14:textId="77777777" w:rsidR="00584556" w:rsidRPr="00887ABD" w:rsidRDefault="00584556" w:rsidP="002B470B">
            <w:pPr>
              <w:pStyle w:val="Caption"/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  <w:t>1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14:paraId="3F6F9D71" w14:textId="77777777" w:rsidR="00584556" w:rsidRPr="00887ABD" w:rsidRDefault="00584556" w:rsidP="002B470B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  <w:t>12</w:t>
            </w:r>
          </w:p>
        </w:tc>
        <w:tc>
          <w:tcPr>
            <w:tcW w:w="1842" w:type="dxa"/>
          </w:tcPr>
          <w:p w14:paraId="37F7C4B4" w14:textId="77777777" w:rsidR="00584556" w:rsidRPr="00887ABD" w:rsidRDefault="00584556" w:rsidP="002B470B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  <w:t>219</w:t>
            </w:r>
          </w:p>
        </w:tc>
        <w:tc>
          <w:tcPr>
            <w:tcW w:w="2784" w:type="dxa"/>
          </w:tcPr>
          <w:p w14:paraId="37420043" w14:textId="77777777" w:rsidR="00584556" w:rsidRPr="00887ABD" w:rsidRDefault="00584556" w:rsidP="002B470B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  <w:t>0.295</w:t>
            </w:r>
          </w:p>
        </w:tc>
      </w:tr>
      <w:tr w:rsidR="00584556" w:rsidRPr="00887ABD" w14:paraId="11B63858" w14:textId="77777777" w:rsidTr="002B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/>
          </w:tcPr>
          <w:p w14:paraId="7473515D" w14:textId="77777777" w:rsidR="00584556" w:rsidRPr="00887ABD" w:rsidRDefault="00584556" w:rsidP="002B470B">
            <w:pPr>
              <w:pStyle w:val="Caption"/>
              <w:keepNext/>
              <w:rPr>
                <w:rFonts w:ascii="Times New Roman" w:hAnsi="Times New Roman" w:cs="Times New Roman"/>
                <w:i/>
                <w:iCs w:val="0"/>
                <w:sz w:val="22"/>
                <w:szCs w:val="22"/>
              </w:rPr>
            </w:pPr>
          </w:p>
        </w:tc>
        <w:tc>
          <w:tcPr>
            <w:tcW w:w="1156" w:type="dxa"/>
            <w:tcBorders>
              <w:right w:val="single" w:sz="4" w:space="0" w:color="auto"/>
            </w:tcBorders>
          </w:tcPr>
          <w:p w14:paraId="070554E6" w14:textId="77777777" w:rsidR="00584556" w:rsidRPr="00887ABD" w:rsidRDefault="00584556" w:rsidP="002B470B">
            <w:pPr>
              <w:pStyle w:val="Caption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  <w:t>2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14:paraId="7296B59F" w14:textId="77777777" w:rsidR="00584556" w:rsidRPr="00887ABD" w:rsidRDefault="00584556" w:rsidP="002B470B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  <w:t>243</w:t>
            </w:r>
          </w:p>
        </w:tc>
        <w:tc>
          <w:tcPr>
            <w:tcW w:w="1842" w:type="dxa"/>
          </w:tcPr>
          <w:p w14:paraId="1AC28C33" w14:textId="77777777" w:rsidR="00584556" w:rsidRPr="00887ABD" w:rsidRDefault="00584556" w:rsidP="002B470B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  <w:t>15</w:t>
            </w:r>
          </w:p>
        </w:tc>
        <w:tc>
          <w:tcPr>
            <w:tcW w:w="2784" w:type="dxa"/>
          </w:tcPr>
          <w:p w14:paraId="348948AF" w14:textId="77777777" w:rsidR="00584556" w:rsidRPr="00887ABD" w:rsidRDefault="00584556" w:rsidP="002B470B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  <w:t>0.320</w:t>
            </w:r>
          </w:p>
        </w:tc>
      </w:tr>
      <w:tr w:rsidR="00584556" w:rsidRPr="00887ABD" w14:paraId="16A9EF02" w14:textId="77777777" w:rsidTr="002B4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/>
          </w:tcPr>
          <w:p w14:paraId="169C487C" w14:textId="77777777" w:rsidR="00584556" w:rsidRPr="00887ABD" w:rsidRDefault="00584556" w:rsidP="002B470B">
            <w:pPr>
              <w:pStyle w:val="Caption"/>
              <w:keepNext/>
              <w:rPr>
                <w:rFonts w:ascii="Times New Roman" w:hAnsi="Times New Roman" w:cs="Times New Roman"/>
                <w:i/>
                <w:iCs w:val="0"/>
                <w:sz w:val="22"/>
                <w:szCs w:val="22"/>
              </w:rPr>
            </w:pPr>
          </w:p>
        </w:tc>
        <w:tc>
          <w:tcPr>
            <w:tcW w:w="1156" w:type="dxa"/>
            <w:tcBorders>
              <w:right w:val="single" w:sz="4" w:space="0" w:color="auto"/>
            </w:tcBorders>
          </w:tcPr>
          <w:p w14:paraId="04957F96" w14:textId="77777777" w:rsidR="00584556" w:rsidRPr="00887ABD" w:rsidRDefault="00584556" w:rsidP="002B470B">
            <w:pPr>
              <w:pStyle w:val="Caption"/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  <w:t>3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14:paraId="764C5C5B" w14:textId="77777777" w:rsidR="00584556" w:rsidRPr="00887ABD" w:rsidRDefault="00584556" w:rsidP="002B470B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  <w:t>9</w:t>
            </w:r>
          </w:p>
        </w:tc>
        <w:tc>
          <w:tcPr>
            <w:tcW w:w="1842" w:type="dxa"/>
          </w:tcPr>
          <w:p w14:paraId="6A7FF81B" w14:textId="77777777" w:rsidR="00584556" w:rsidRPr="00887ABD" w:rsidRDefault="00584556" w:rsidP="002B470B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  <w:t>53</w:t>
            </w:r>
          </w:p>
        </w:tc>
        <w:tc>
          <w:tcPr>
            <w:tcW w:w="2784" w:type="dxa"/>
          </w:tcPr>
          <w:p w14:paraId="4A5E171F" w14:textId="77777777" w:rsidR="00584556" w:rsidRPr="00887ABD" w:rsidRDefault="00584556" w:rsidP="002B470B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  <w:t>0.598</w:t>
            </w:r>
          </w:p>
        </w:tc>
      </w:tr>
      <w:tr w:rsidR="00584556" w:rsidRPr="00887ABD" w14:paraId="7D0449EA" w14:textId="77777777" w:rsidTr="002B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/>
          </w:tcPr>
          <w:p w14:paraId="1042E50A" w14:textId="77777777" w:rsidR="00584556" w:rsidRPr="00887ABD" w:rsidRDefault="00584556" w:rsidP="002B470B">
            <w:pPr>
              <w:pStyle w:val="Caption"/>
              <w:keepNext/>
              <w:rPr>
                <w:rFonts w:ascii="Times New Roman" w:hAnsi="Times New Roman" w:cs="Times New Roman"/>
                <w:i/>
                <w:iCs w:val="0"/>
                <w:sz w:val="22"/>
                <w:szCs w:val="22"/>
              </w:rPr>
            </w:pPr>
          </w:p>
        </w:tc>
        <w:tc>
          <w:tcPr>
            <w:tcW w:w="1156" w:type="dxa"/>
            <w:tcBorders>
              <w:bottom w:val="single" w:sz="4" w:space="0" w:color="auto"/>
              <w:right w:val="single" w:sz="4" w:space="0" w:color="auto"/>
            </w:tcBorders>
          </w:tcPr>
          <w:p w14:paraId="715964C8" w14:textId="77777777" w:rsidR="00584556" w:rsidRPr="00887ABD" w:rsidRDefault="00584556" w:rsidP="002B470B">
            <w:pPr>
              <w:pStyle w:val="Caption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  <w:t>4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</w:tcBorders>
          </w:tcPr>
          <w:p w14:paraId="0D7C36AF" w14:textId="77777777" w:rsidR="00584556" w:rsidRPr="00887ABD" w:rsidRDefault="00584556" w:rsidP="002B470B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  <w:t>39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14A8BF2" w14:textId="77777777" w:rsidR="00584556" w:rsidRPr="00887ABD" w:rsidRDefault="00584556" w:rsidP="002B470B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  <w:t>75</w:t>
            </w:r>
          </w:p>
        </w:tc>
        <w:tc>
          <w:tcPr>
            <w:tcW w:w="2784" w:type="dxa"/>
            <w:tcBorders>
              <w:bottom w:val="single" w:sz="4" w:space="0" w:color="auto"/>
            </w:tcBorders>
          </w:tcPr>
          <w:p w14:paraId="53E7C1D7" w14:textId="77777777" w:rsidR="00584556" w:rsidRPr="00887ABD" w:rsidRDefault="00584556" w:rsidP="002B470B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  <w:t>0.927</w:t>
            </w:r>
          </w:p>
        </w:tc>
      </w:tr>
      <w:tr w:rsidR="00584556" w:rsidRPr="00887ABD" w14:paraId="258A2439" w14:textId="77777777" w:rsidTr="002B4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 w:val="restart"/>
          </w:tcPr>
          <w:p w14:paraId="28949D08" w14:textId="77777777" w:rsidR="00584556" w:rsidRPr="00887ABD" w:rsidRDefault="00584556" w:rsidP="002B470B">
            <w:pPr>
              <w:pStyle w:val="Caption"/>
              <w:keepNext/>
              <w:rPr>
                <w:rFonts w:ascii="Times New Roman" w:hAnsi="Times New Roman" w:cs="Times New Roman"/>
                <w:b/>
                <w:bCs/>
                <w:i/>
                <w:iCs w:val="0"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b/>
                <w:bCs/>
                <w:i/>
                <w:iCs w:val="0"/>
                <w:sz w:val="22"/>
                <w:szCs w:val="22"/>
              </w:rPr>
              <w:t>ARGs</w:t>
            </w:r>
          </w:p>
        </w:tc>
        <w:tc>
          <w:tcPr>
            <w:tcW w:w="1156" w:type="dxa"/>
            <w:tcBorders>
              <w:top w:val="single" w:sz="4" w:space="0" w:color="auto"/>
              <w:right w:val="single" w:sz="4" w:space="0" w:color="auto"/>
            </w:tcBorders>
          </w:tcPr>
          <w:p w14:paraId="6858FBAB" w14:textId="77777777" w:rsidR="00584556" w:rsidRPr="00887ABD" w:rsidRDefault="00584556" w:rsidP="002B470B">
            <w:pPr>
              <w:pStyle w:val="Caption"/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</w:tcPr>
          <w:p w14:paraId="38BBBF11" w14:textId="77777777" w:rsidR="00584556" w:rsidRPr="00887ABD" w:rsidRDefault="00584556" w:rsidP="002B470B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  <w:t>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59DB0E4" w14:textId="77777777" w:rsidR="00584556" w:rsidRPr="00887ABD" w:rsidRDefault="00584556" w:rsidP="002B470B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  <w:t>184</w:t>
            </w:r>
          </w:p>
        </w:tc>
        <w:tc>
          <w:tcPr>
            <w:tcW w:w="2784" w:type="dxa"/>
            <w:tcBorders>
              <w:top w:val="single" w:sz="4" w:space="0" w:color="auto"/>
            </w:tcBorders>
          </w:tcPr>
          <w:p w14:paraId="5D97D9C4" w14:textId="77777777" w:rsidR="00584556" w:rsidRPr="00887ABD" w:rsidRDefault="00584556" w:rsidP="002B470B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  <w:t>0.119</w:t>
            </w:r>
          </w:p>
        </w:tc>
      </w:tr>
      <w:tr w:rsidR="00584556" w:rsidRPr="00887ABD" w14:paraId="616C850A" w14:textId="77777777" w:rsidTr="002B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/>
          </w:tcPr>
          <w:p w14:paraId="3F9C6763" w14:textId="77777777" w:rsidR="00584556" w:rsidRPr="00887ABD" w:rsidRDefault="00584556" w:rsidP="002B470B">
            <w:pPr>
              <w:pStyle w:val="Caption"/>
              <w:keepNext/>
              <w:rPr>
                <w:rFonts w:ascii="Times New Roman" w:hAnsi="Times New Roman" w:cs="Times New Roman"/>
                <w:i/>
                <w:iCs w:val="0"/>
                <w:sz w:val="22"/>
                <w:szCs w:val="22"/>
              </w:rPr>
            </w:pPr>
          </w:p>
        </w:tc>
        <w:tc>
          <w:tcPr>
            <w:tcW w:w="1156" w:type="dxa"/>
            <w:tcBorders>
              <w:right w:val="single" w:sz="4" w:space="0" w:color="auto"/>
            </w:tcBorders>
          </w:tcPr>
          <w:p w14:paraId="6E372225" w14:textId="77777777" w:rsidR="00584556" w:rsidRPr="00887ABD" w:rsidRDefault="00584556" w:rsidP="002B470B">
            <w:pPr>
              <w:pStyle w:val="Caption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  <w:t>2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14:paraId="5425D5D5" w14:textId="77777777" w:rsidR="00584556" w:rsidRPr="00887ABD" w:rsidRDefault="00584556" w:rsidP="002B470B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  <w:t>266</w:t>
            </w:r>
          </w:p>
        </w:tc>
        <w:tc>
          <w:tcPr>
            <w:tcW w:w="1842" w:type="dxa"/>
          </w:tcPr>
          <w:p w14:paraId="4A8937E7" w14:textId="77777777" w:rsidR="00584556" w:rsidRPr="00887ABD" w:rsidRDefault="00584556" w:rsidP="002B470B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  <w:t>56</w:t>
            </w:r>
          </w:p>
        </w:tc>
        <w:tc>
          <w:tcPr>
            <w:tcW w:w="2784" w:type="dxa"/>
          </w:tcPr>
          <w:p w14:paraId="0D326580" w14:textId="77777777" w:rsidR="00584556" w:rsidRPr="00887ABD" w:rsidRDefault="00584556" w:rsidP="002B470B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  <w:t>0.667</w:t>
            </w:r>
          </w:p>
        </w:tc>
      </w:tr>
      <w:tr w:rsidR="00584556" w:rsidRPr="00887ABD" w14:paraId="0DA6E5EF" w14:textId="77777777" w:rsidTr="002B4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/>
          </w:tcPr>
          <w:p w14:paraId="1B38AA8D" w14:textId="77777777" w:rsidR="00584556" w:rsidRPr="00887ABD" w:rsidRDefault="00584556" w:rsidP="002B470B">
            <w:pPr>
              <w:pStyle w:val="Caption"/>
              <w:keepNext/>
              <w:rPr>
                <w:rFonts w:ascii="Times New Roman" w:hAnsi="Times New Roman" w:cs="Times New Roman"/>
                <w:i/>
                <w:iCs w:val="0"/>
                <w:sz w:val="22"/>
                <w:szCs w:val="22"/>
              </w:rPr>
            </w:pPr>
          </w:p>
        </w:tc>
        <w:tc>
          <w:tcPr>
            <w:tcW w:w="1156" w:type="dxa"/>
            <w:tcBorders>
              <w:right w:val="single" w:sz="4" w:space="0" w:color="auto"/>
            </w:tcBorders>
          </w:tcPr>
          <w:p w14:paraId="67F3957F" w14:textId="77777777" w:rsidR="00584556" w:rsidRPr="00887ABD" w:rsidRDefault="00584556" w:rsidP="002B470B">
            <w:pPr>
              <w:pStyle w:val="Caption"/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  <w:t>3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14:paraId="06BB24C6" w14:textId="77777777" w:rsidR="00584556" w:rsidRPr="00887ABD" w:rsidRDefault="00584556" w:rsidP="002B470B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  <w:t>34</w:t>
            </w:r>
          </w:p>
        </w:tc>
        <w:tc>
          <w:tcPr>
            <w:tcW w:w="1842" w:type="dxa"/>
          </w:tcPr>
          <w:p w14:paraId="547E682A" w14:textId="77777777" w:rsidR="00584556" w:rsidRPr="00887ABD" w:rsidRDefault="00584556" w:rsidP="002B470B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  <w:t>68</w:t>
            </w:r>
          </w:p>
        </w:tc>
        <w:tc>
          <w:tcPr>
            <w:tcW w:w="2784" w:type="dxa"/>
          </w:tcPr>
          <w:p w14:paraId="106F01DB" w14:textId="77777777" w:rsidR="00584556" w:rsidRPr="00887ABD" w:rsidRDefault="00584556" w:rsidP="002B470B">
            <w:pPr>
              <w:pStyle w:val="Caption"/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  <w:t>0.918</w:t>
            </w:r>
          </w:p>
        </w:tc>
      </w:tr>
      <w:tr w:rsidR="00584556" w:rsidRPr="00887ABD" w14:paraId="33AA7328" w14:textId="77777777" w:rsidTr="002B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vMerge/>
          </w:tcPr>
          <w:p w14:paraId="56CFBE37" w14:textId="77777777" w:rsidR="00584556" w:rsidRPr="00887ABD" w:rsidRDefault="00584556" w:rsidP="002B470B">
            <w:pPr>
              <w:pStyle w:val="Caption"/>
              <w:keepNext/>
              <w:rPr>
                <w:rFonts w:ascii="Times New Roman" w:hAnsi="Times New Roman" w:cs="Times New Roman"/>
                <w:i/>
                <w:iCs w:val="0"/>
                <w:sz w:val="22"/>
                <w:szCs w:val="22"/>
              </w:rPr>
            </w:pPr>
          </w:p>
        </w:tc>
        <w:tc>
          <w:tcPr>
            <w:tcW w:w="1156" w:type="dxa"/>
            <w:tcBorders>
              <w:right w:val="single" w:sz="4" w:space="0" w:color="auto"/>
            </w:tcBorders>
          </w:tcPr>
          <w:p w14:paraId="7AC12D40" w14:textId="77777777" w:rsidR="00584556" w:rsidRPr="00887ABD" w:rsidRDefault="00584556" w:rsidP="002B470B">
            <w:pPr>
              <w:pStyle w:val="Caption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  <w:t>4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14:paraId="5FF1F851" w14:textId="77777777" w:rsidR="00584556" w:rsidRPr="00887ABD" w:rsidRDefault="00584556" w:rsidP="002B470B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  <w:t>0</w:t>
            </w:r>
          </w:p>
        </w:tc>
        <w:tc>
          <w:tcPr>
            <w:tcW w:w="1842" w:type="dxa"/>
          </w:tcPr>
          <w:p w14:paraId="60D0363B" w14:textId="77777777" w:rsidR="00584556" w:rsidRPr="00887ABD" w:rsidRDefault="00584556" w:rsidP="002B470B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  <w:t>54</w:t>
            </w:r>
          </w:p>
        </w:tc>
        <w:tc>
          <w:tcPr>
            <w:tcW w:w="2784" w:type="dxa"/>
          </w:tcPr>
          <w:p w14:paraId="2EBD6A79" w14:textId="77777777" w:rsidR="00584556" w:rsidRPr="00887ABD" w:rsidRDefault="00584556" w:rsidP="002B470B">
            <w:pPr>
              <w:pStyle w:val="Caption"/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</w:pPr>
            <w:r w:rsidRPr="00887ABD">
              <w:rPr>
                <w:rFonts w:ascii="Times New Roman" w:hAnsi="Times New Roman" w:cs="Times New Roman"/>
                <w:i w:val="0"/>
                <w:iCs/>
                <w:sz w:val="22"/>
                <w:szCs w:val="22"/>
              </w:rPr>
              <w:t>0</w:t>
            </w:r>
          </w:p>
        </w:tc>
      </w:tr>
    </w:tbl>
    <w:p w14:paraId="6D0F5CA9" w14:textId="77777777" w:rsidR="001A3A0D" w:rsidRDefault="001A3A0D"/>
    <w:sectPr w:rsidR="001A3A0D" w:rsidSect="009355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556"/>
    <w:rsid w:val="001A3A0D"/>
    <w:rsid w:val="00434236"/>
    <w:rsid w:val="00445FED"/>
    <w:rsid w:val="00584556"/>
    <w:rsid w:val="007E009F"/>
    <w:rsid w:val="00865023"/>
    <w:rsid w:val="00935565"/>
    <w:rsid w:val="009D4859"/>
    <w:rsid w:val="00B454FE"/>
    <w:rsid w:val="00BA6188"/>
    <w:rsid w:val="00D05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017D7D"/>
  <w15:chartTrackingRefBased/>
  <w15:docId w15:val="{C313C995-EE79-384D-A88E-C6E654FCF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556"/>
    <w:pPr>
      <w:spacing w:after="160" w:line="259" w:lineRule="auto"/>
    </w:pPr>
    <w:rPr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link w:val="CaptionChar"/>
    <w:rsid w:val="00584556"/>
    <w:pPr>
      <w:spacing w:after="120" w:line="240" w:lineRule="auto"/>
    </w:pPr>
    <w:rPr>
      <w:rFonts w:eastAsiaTheme="minorEastAsia"/>
      <w:i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rsid w:val="00584556"/>
    <w:rPr>
      <w:rFonts w:eastAsiaTheme="minorEastAsia"/>
      <w:i/>
      <w:lang w:val="en-US"/>
    </w:rPr>
  </w:style>
  <w:style w:type="table" w:styleId="PlainTable5">
    <w:name w:val="Plain Table 5"/>
    <w:basedOn w:val="TableNormal"/>
    <w:uiPriority w:val="45"/>
    <w:rsid w:val="0058455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Hans Kristofer Johansson</dc:creator>
  <cp:keywords/>
  <dc:description/>
  <cp:lastModifiedBy>Markus Hans Kristofer Johansson</cp:lastModifiedBy>
  <cp:revision>1</cp:revision>
  <dcterms:created xsi:type="dcterms:W3CDTF">2023-09-13T14:05:00Z</dcterms:created>
  <dcterms:modified xsi:type="dcterms:W3CDTF">2023-09-13T14:06:00Z</dcterms:modified>
</cp:coreProperties>
</file>